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97E" w:rsidRPr="00431DD7" w:rsidRDefault="005D5D1B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423C5F">
        <w:rPr>
          <w:rFonts w:ascii="Times New Roman" w:hAnsi="Times New Roman" w:cs="Times New Roman"/>
          <w:b/>
          <w:color w:val="FF0000"/>
          <w:sz w:val="18"/>
          <w:szCs w:val="18"/>
        </w:rPr>
        <w:t>Table S</w:t>
      </w:r>
      <w:r w:rsidR="00423C5F" w:rsidRPr="00423C5F">
        <w:rPr>
          <w:rFonts w:ascii="Times New Roman" w:hAnsi="Times New Roman" w:cs="Times New Roman" w:hint="eastAsia"/>
          <w:b/>
          <w:color w:val="FF0000"/>
          <w:sz w:val="18"/>
          <w:szCs w:val="18"/>
        </w:rPr>
        <w:t>3</w:t>
      </w:r>
      <w:bookmarkEnd w:id="0"/>
      <w:r w:rsidR="00AB3AAA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1B435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B3AAA">
        <w:rPr>
          <w:rFonts w:ascii="Times New Roman" w:hAnsi="Times New Roman" w:cs="Times New Roman" w:hint="eastAsia"/>
          <w:sz w:val="18"/>
          <w:szCs w:val="18"/>
        </w:rPr>
        <w:t>The detailed i</w:t>
      </w:r>
      <w:r w:rsidR="001B435D" w:rsidRPr="003A0BED">
        <w:rPr>
          <w:rFonts w:ascii="Times New Roman" w:hAnsi="Times New Roman" w:cs="Times New Roman"/>
          <w:sz w:val="18"/>
          <w:szCs w:val="18"/>
        </w:rPr>
        <w:t xml:space="preserve">nformation </w:t>
      </w:r>
      <w:r w:rsidR="00AB3AAA">
        <w:rPr>
          <w:rFonts w:ascii="Times New Roman" w:hAnsi="Times New Roman" w:cs="Times New Roman" w:hint="eastAsia"/>
          <w:sz w:val="18"/>
          <w:szCs w:val="18"/>
        </w:rPr>
        <w:t>of</w:t>
      </w:r>
      <w:r w:rsidR="001B435D">
        <w:rPr>
          <w:rFonts w:ascii="Times New Roman" w:hAnsi="Times New Roman" w:cs="Times New Roman" w:hint="eastAsia"/>
          <w:sz w:val="18"/>
          <w:szCs w:val="18"/>
        </w:rPr>
        <w:t xml:space="preserve"> the </w:t>
      </w:r>
      <w:r w:rsidR="00AB3AAA">
        <w:rPr>
          <w:rFonts w:ascii="Times New Roman" w:hAnsi="Times New Roman" w:cs="Times New Roman" w:hint="eastAsia"/>
          <w:sz w:val="18"/>
          <w:szCs w:val="18"/>
        </w:rPr>
        <w:t>12</w:t>
      </w:r>
      <w:r w:rsidR="001B435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B3AAA" w:rsidRPr="00AB3AAA">
        <w:rPr>
          <w:rFonts w:ascii="Times New Roman" w:hAnsi="Times New Roman" w:cs="Times New Roman"/>
          <w:sz w:val="18"/>
          <w:szCs w:val="18"/>
        </w:rPr>
        <w:t>pair-wise PD-1/PD-L1 signaling pathway genes</w:t>
      </w:r>
      <w:r w:rsidR="001B435D">
        <w:rPr>
          <w:rFonts w:ascii="Times New Roman" w:hAnsi="Times New Roman" w:cs="Times New Roman" w:hint="eastAsia"/>
          <w:sz w:val="18"/>
          <w:szCs w:val="18"/>
        </w:rPr>
        <w:t xml:space="preserve"> and the c</w:t>
      </w:r>
      <w:r w:rsidR="001B435D" w:rsidRPr="007160AC">
        <w:rPr>
          <w:rFonts w:ascii="Times New Roman" w:hAnsi="Times New Roman" w:cs="Times New Roman"/>
          <w:sz w:val="18"/>
          <w:szCs w:val="18"/>
        </w:rPr>
        <w:t>oefficient</w:t>
      </w:r>
      <w:r w:rsidR="001B435D">
        <w:rPr>
          <w:rFonts w:ascii="Times New Roman" w:hAnsi="Times New Roman" w:cs="Times New Roman" w:hint="eastAsia"/>
          <w:sz w:val="18"/>
          <w:szCs w:val="18"/>
        </w:rPr>
        <w:t xml:space="preserve"> obtained from the l</w:t>
      </w:r>
      <w:r w:rsidR="001B435D" w:rsidRPr="00242788">
        <w:rPr>
          <w:rFonts w:ascii="Times New Roman" w:hAnsi="Times New Roman" w:cs="Times New Roman"/>
          <w:sz w:val="18"/>
          <w:szCs w:val="18"/>
        </w:rPr>
        <w:t>east absolute shrinkage and selection operator (LASSO) regression analysis</w:t>
      </w:r>
    </w:p>
    <w:tbl>
      <w:tblPr>
        <w:tblW w:w="983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0"/>
        <w:gridCol w:w="3685"/>
        <w:gridCol w:w="992"/>
        <w:gridCol w:w="2977"/>
        <w:gridCol w:w="1276"/>
      </w:tblGrid>
      <w:tr w:rsidR="00AB3AAA" w:rsidRPr="001B435D" w:rsidTr="00AB3AAA">
        <w:trPr>
          <w:trHeight w:val="270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pair 1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l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pair 2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ll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efficient</w:t>
            </w:r>
          </w:p>
        </w:tc>
      </w:tr>
      <w:tr w:rsidR="00AB3AAA" w:rsidRPr="001B435D" w:rsidTr="00AB3AAA">
        <w:trPr>
          <w:trHeight w:val="270"/>
        </w:trPr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D4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D4 molecul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NRAS proto-oncogene,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Pas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320136109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UK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mponent of inhibitor of nuclear factor kappa B kinase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Y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FYN proto-oncogene,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rc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amily tyrosin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0101321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NK2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sein kinase 2 alpha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P2K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itogen-activated protein kinase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6806147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OS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os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proto-oncogene, AP-1 transcription factor subun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NRAS proto-oncogene,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P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1.01E-05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YN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FYN proto-oncogene,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rc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amily tyrosine kin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Y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YN proto-oncogene,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rc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amily tyrosin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722029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FNG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terferon gamma recepto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K3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hosphoinositide-3-kinase regulatory subunit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5524921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FNG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terferon gamma recepto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PP2R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protein phosphatase 2 scaffold subunit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e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45384239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itogen-activated protein kinase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P2K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itogen-activated protein kinase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8629825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itogen-activated protein kinase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K3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hosphoinositide-3-kinase regulatory subunit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37653105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itogen-activated protein kinase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IB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ribbles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7339801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P2K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itogen-activated protein kinase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NRAS proto-oncogene,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P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133876</w:t>
            </w:r>
          </w:p>
        </w:tc>
      </w:tr>
      <w:tr w:rsidR="001B435D" w:rsidRPr="001B435D" w:rsidTr="00AB3AAA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PP2R1B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protein phosphatase 2 scaffold subunit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et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IB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ribbles </w:t>
            </w:r>
            <w:proofErr w:type="spellStart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kinase</w:t>
            </w:r>
            <w:proofErr w:type="spellEnd"/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435D" w:rsidRPr="001B435D" w:rsidRDefault="001B435D" w:rsidP="001B4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B435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84388039</w:t>
            </w:r>
          </w:p>
        </w:tc>
      </w:tr>
    </w:tbl>
    <w:p w:rsidR="0057097E" w:rsidRDefault="0057097E"/>
    <w:p w:rsidR="0057097E" w:rsidRDefault="0057097E"/>
    <w:p w:rsidR="0057097E" w:rsidRDefault="0057097E"/>
    <w:p w:rsidR="0057097E" w:rsidRDefault="0057097E"/>
    <w:sectPr w:rsidR="00570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1E1" w:rsidRDefault="000011E1" w:rsidP="0057097E">
      <w:r>
        <w:separator/>
      </w:r>
    </w:p>
  </w:endnote>
  <w:endnote w:type="continuationSeparator" w:id="0">
    <w:p w:rsidR="000011E1" w:rsidRDefault="000011E1" w:rsidP="00570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1E1" w:rsidRDefault="000011E1" w:rsidP="0057097E">
      <w:r>
        <w:separator/>
      </w:r>
    </w:p>
  </w:footnote>
  <w:footnote w:type="continuationSeparator" w:id="0">
    <w:p w:rsidR="000011E1" w:rsidRDefault="000011E1" w:rsidP="00570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61A"/>
    <w:rsid w:val="000011E1"/>
    <w:rsid w:val="001B435D"/>
    <w:rsid w:val="00256A80"/>
    <w:rsid w:val="0030061A"/>
    <w:rsid w:val="00366296"/>
    <w:rsid w:val="00423C5F"/>
    <w:rsid w:val="00431DD7"/>
    <w:rsid w:val="0057097E"/>
    <w:rsid w:val="005D5D1B"/>
    <w:rsid w:val="00AB3AAA"/>
    <w:rsid w:val="00DB0AD9"/>
    <w:rsid w:val="00F4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9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9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9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5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7</cp:revision>
  <dcterms:created xsi:type="dcterms:W3CDTF">2020-11-02T02:12:00Z</dcterms:created>
  <dcterms:modified xsi:type="dcterms:W3CDTF">2021-04-26T02:20:00Z</dcterms:modified>
</cp:coreProperties>
</file>